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61459D9" w14:textId="5D511E7D" w:rsidR="00E54631" w:rsidRDefault="00922A3A" w:rsidP="00922A3A">
      <w:pPr>
        <w:spacing w:after="0"/>
      </w:pPr>
      <w:r>
        <w:lastRenderedPageBreak/>
        <w:t>Supplement</w:t>
      </w:r>
      <w:r w:rsidR="00E54631">
        <w:t xml:space="preserve"> </w:t>
      </w:r>
      <w:r w:rsidR="004469F8">
        <w:t>2</w:t>
      </w:r>
      <w:r w:rsidR="00E54631">
        <w:t>.</w:t>
      </w:r>
      <w:r w:rsidR="008F4C68">
        <w:t>2</w:t>
      </w:r>
      <w:r w:rsidR="00E54631">
        <w:t>:</w:t>
      </w:r>
      <w:r w:rsidR="00E54631" w:rsidRPr="000E335E">
        <w:t xml:space="preserve"> </w:t>
      </w:r>
      <w:r w:rsidR="00E54631">
        <w:t>Fatty acid content in phospholipid fraction from 1h to 21d post-injury for female normal weight C57BL/6</w:t>
      </w:r>
      <w:r w:rsidR="002506E9">
        <w:t>J</w:t>
      </w:r>
      <w:r w:rsidR="00E54631">
        <w:t xml:space="preserve"> mice.</w:t>
      </w:r>
      <w:r w:rsidR="00411E1C">
        <w:t xml:space="preserve"> </w:t>
      </w:r>
      <w:proofErr w:type="spellStart"/>
      <w:r w:rsidR="00411E1C">
        <w:t>N.d.</w:t>
      </w:r>
      <w:proofErr w:type="spellEnd"/>
      <w:r w:rsidR="00411E1C">
        <w:t xml:space="preserve"> = not detected.</w:t>
      </w:r>
    </w:p>
    <w:tbl>
      <w:tblPr>
        <w:tblW w:w="145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</w:tblGrid>
      <w:tr w:rsidR="00E54631" w:rsidRPr="00902046" w14:paraId="189A9AE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5C7B3A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0" w:type="dxa"/>
            <w:gridSpan w:val="24"/>
            <w:shd w:val="clear" w:color="auto" w:fill="auto"/>
            <w:noWrap/>
            <w:vAlign w:val="center"/>
          </w:tcPr>
          <w:p w14:paraId="39449F28" w14:textId="2516AFE0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hospholipid fraction in muscle tissue of female normal weight C57BL/6</w:t>
            </w:r>
            <w:r w:rsidR="002506E9"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J</w:t>
            </w: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mice</w:t>
            </w:r>
          </w:p>
        </w:tc>
      </w:tr>
      <w:tr w:rsidR="00E54631" w:rsidRPr="00902046" w14:paraId="1C3F5AA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E361DF5" w14:textId="77777777" w:rsidR="00E54631" w:rsidRPr="00902046" w:rsidRDefault="00E54631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7D28321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0A179B5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6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6AE33F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4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40D4847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2C9A9DB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9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2A0573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504h</w:t>
            </w:r>
          </w:p>
        </w:tc>
      </w:tr>
      <w:tr w:rsidR="00E54631" w:rsidRPr="00902046" w14:paraId="7A1767C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585D245" w14:textId="77777777" w:rsidR="00E54631" w:rsidRPr="00902046" w:rsidRDefault="00E54631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39E088D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75EE8FE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5C1344B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A3F27E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13EB589C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46B32446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18375D5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0B4C5582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0A7909A3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60736889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467E440F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center"/>
            <w:hideMark/>
          </w:tcPr>
          <w:p w14:paraId="7505C9B0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</w:tr>
      <w:tr w:rsidR="00E54631" w:rsidRPr="00902046" w14:paraId="20B86D8F" w14:textId="77777777" w:rsidTr="002C53D7">
        <w:trPr>
          <w:trHeight w:val="227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6EF4835F" w14:textId="77777777" w:rsidR="00E54631" w:rsidRPr="00902046" w:rsidRDefault="00E54631" w:rsidP="00E56F01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0C421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10020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EB92C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295E3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D1B8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6D440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987E6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44B7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C093A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AF3BA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4F194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4676C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07DF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D48F7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51C94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5FC2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772A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7807D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8F7E0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A3C9E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45722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F961B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8E7316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E1CE68" w14:textId="77777777" w:rsidR="00E54631" w:rsidRPr="00902046" w:rsidRDefault="00E546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</w:tr>
      <w:tr w:rsidR="004F35B1" w:rsidRPr="00902046" w14:paraId="61BA8848" w14:textId="77777777" w:rsidTr="002C53D7">
        <w:trPr>
          <w:trHeight w:val="227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5E4FD180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0)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251170" w14:textId="484261C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ACBC8" w14:textId="1691E2D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08862F" w14:textId="084BBCF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107A56" w14:textId="3E0A372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321719" w14:textId="68CB4CE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ACFC76" w14:textId="4501D98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5E27AA" w14:textId="2D32BAA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2474B5" w14:textId="32D4679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9E1653" w14:textId="4D63EA6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CB4E6F" w14:textId="609CAFC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8CE1D2" w14:textId="6EE7413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C02BE7" w14:textId="03869E2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6104FF" w14:textId="4C3AF08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09A0CC" w14:textId="6843858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6A9D2F" w14:textId="2BB6270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1CDD47" w14:textId="5DC0EE7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61D864" w14:textId="3C936BE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B747E0" w14:textId="2328C33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4D2429" w14:textId="392833D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70ECD2" w14:textId="41F1FFC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3A0968" w14:textId="6D36B9A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87C1CE" w14:textId="461EDD6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22F2C0" w14:textId="7B00BAF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C76D58" w14:textId="6212A1B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4F35B1" w:rsidRPr="00902046" w14:paraId="4D44A091" w14:textId="77777777" w:rsidTr="002C53D7">
        <w:trPr>
          <w:trHeight w:val="227"/>
        </w:trPr>
        <w:tc>
          <w:tcPr>
            <w:tcW w:w="1783" w:type="dxa"/>
            <w:tcBorders>
              <w:top w:val="nil"/>
            </w:tcBorders>
            <w:vAlign w:val="center"/>
          </w:tcPr>
          <w:p w14:paraId="4C0B2A27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1)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5D0337" w14:textId="7FD4189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514826" w14:textId="06C1456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499441" w14:textId="3F8F8E4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C928CE" w14:textId="015307A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2F313D" w14:textId="695A3A4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80AB27" w14:textId="457BC6F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2E7A3" w14:textId="388C9DA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ED2457" w14:textId="058860F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980C6D" w14:textId="5BFD9D8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217DF3" w14:textId="2B91392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9B0A4" w14:textId="7D4A89B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A437E" w14:textId="2F916D8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6C104A" w14:textId="79236AE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B9C6B8" w14:textId="5EC8BC6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094088" w14:textId="55F0231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FD8A62" w14:textId="787E1BB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B29782" w14:textId="18FB165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6B4220" w14:textId="739440F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D48EAE" w14:textId="198C791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7286DF" w14:textId="3D0EB79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ACF4CE" w14:textId="78A5A07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382381" w14:textId="050B326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B6ED33" w14:textId="1998920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B68622" w14:textId="0D26C16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4F35B1" w:rsidRPr="00902046" w14:paraId="5FCF712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CD0A8D3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Palmitic (16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BE991CD" w14:textId="15884A6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8B3592" w14:textId="3926805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93028C" w14:textId="1F0780F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D58CE7" w14:textId="52E5CED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8B3DCE" w14:textId="7D35EA2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CED10A" w14:textId="148CDC7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36583C" w14:textId="4AF4138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E3A2FA" w14:textId="15F1F48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9F03EF8" w14:textId="1F3D14F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AC6405" w14:textId="571834F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85E8EF" w14:textId="585719D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45FFDB" w14:textId="1EC8522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751EAA" w14:textId="7E0083B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26631B" w14:textId="7D7BF8B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B4ECAE" w14:textId="0165086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9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E8C24C" w14:textId="5464DDF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72DDCF" w14:textId="131359A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B4464F" w14:textId="59CDB09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FA250F" w14:textId="7FABF67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6C7A8E" w14:textId="1E10820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A665B7" w14:textId="59F14C5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98E5F0" w14:textId="338E397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B9F477" w14:textId="71AFF5D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E44F9F" w14:textId="557D447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4F35B1" w:rsidRPr="00902046" w14:paraId="3E5A27DE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435090A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-7-hexadecenoic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A8819F" w14:textId="775F45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81AB6B" w14:textId="2BB2020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19A0F0C" w14:textId="5C389AC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401DC5" w14:textId="563A73F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CC2E350" w14:textId="7810561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97383E" w14:textId="454C5BB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55ADF6" w14:textId="397BF9D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FFB7EB" w14:textId="4143EDD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3F8E75" w14:textId="41FF6CB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490169" w14:textId="4855495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C7E9FE" w14:textId="0C844DD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688EBD" w14:textId="1480EE4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38BDDB" w14:textId="75DFE82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D84231" w14:textId="5D86E30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701E27" w14:textId="416913B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419B88" w14:textId="3279F7C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F87052" w14:textId="4C28C51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F9D14F" w14:textId="4AB06C9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DF7D2C" w14:textId="1BD8EBA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D1C0AD" w14:textId="7C8293A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D96F76" w14:textId="0B3B3DE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95C7B3" w14:textId="1031F9A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1B02F5" w14:textId="5D6FB93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4D3E41" w14:textId="0AB6CF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4F35B1" w:rsidRPr="00902046" w14:paraId="61666C0E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3B84AD7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Palmi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01BCFC0" w14:textId="6770000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FDFB0C" w14:textId="0EF8BA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94F6C5" w14:textId="7425EB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CB9D57" w14:textId="3A32666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5FC7CD" w14:textId="7D0C403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810253" w14:textId="1C3AF6F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4317EC" w14:textId="1C8D1D8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F9968C" w14:textId="0A9C19D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113C38" w14:textId="7E3C022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40157E" w14:textId="232E343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858B38" w14:textId="7A910D8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3AB457" w14:textId="041A9E8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255502" w14:textId="270958F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3AFAAD" w14:textId="148A942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AFAD98" w14:textId="2FCCD48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A365AD" w14:textId="779F4BA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80864C" w14:textId="122934D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ACF364" w14:textId="1B34A56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021EBD" w14:textId="13A09B8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622994" w14:textId="29AF633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FE1E26B" w14:textId="347C252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B7D991" w14:textId="3720986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228072" w14:textId="77D4BC6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A6570D" w14:textId="36289F8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4F35B1" w:rsidRPr="00902046" w14:paraId="33151105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14C493A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Stearic (18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A1FE60" w14:textId="0B4C106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A88D95" w14:textId="74EB00B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4C4567" w14:textId="6F4E873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0F43B5" w14:textId="316C15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A52E93" w14:textId="73D37F4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F8A39A" w14:textId="49C4ADD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A941DB" w14:textId="044B75A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505284" w14:textId="03CBD3C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7A5145" w14:textId="0B3B6E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8C8A32" w14:textId="45DC20B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9EA0F7" w14:textId="4C979DC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9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9206DC" w14:textId="1F45718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1E0BAC" w14:textId="0F12808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B2B919" w14:textId="45A2C31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73D868" w14:textId="3C9A6A9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42164D" w14:textId="04AC708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5E6003" w14:textId="5C43F94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963D56" w14:textId="51A6799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BBFBCF" w14:textId="2BFF126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B81FCD" w14:textId="5847F69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A8A8A7" w14:textId="2602B19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4.9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5AFCD0" w14:textId="2D83E17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A191FF" w14:textId="04C7D94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8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6AED0E" w14:textId="13DDC95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F35B1" w:rsidRPr="00902046" w14:paraId="4EB3D7F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A3ACBFA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Oleic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CB00385" w14:textId="2D3A5A3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83ED05" w14:textId="3872441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289B47" w14:textId="5D4EDA2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D9D10E" w14:textId="75E5EFE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235CCE6" w14:textId="3F6EFB9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02399E" w14:textId="230AB53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6946BB" w14:textId="6706AC8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CB46BA" w14:textId="0E5C8CE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76542C2" w14:textId="40C5D41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BEE99D" w14:textId="540D23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14FD69" w14:textId="02CAB00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4A62AA" w14:textId="411EF43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B7CC1A" w14:textId="07137AE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B1DF211" w14:textId="6EF2A47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DC29F3" w14:textId="248878D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423CD3" w14:textId="4A6632D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324338F" w14:textId="58BBA7E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DAC4AD" w14:textId="2E44045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B7DE83" w14:textId="5308314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E0343D" w14:textId="3639D23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40CA53" w14:textId="5F1D77A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9E9489" w14:textId="7F8AEE3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B5496C" w14:textId="07CC3F8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CEA599" w14:textId="60F642D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4F35B1" w:rsidRPr="00902046" w14:paraId="48D4043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4710275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Vacc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7839A3" w14:textId="3AED10D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481B13" w14:textId="025BD54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438137" w14:textId="7FADE8F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C1089B" w14:textId="54483CB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A73CBE5" w14:textId="33F175B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61E2C3" w14:textId="336BAB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45331F" w14:textId="511FF70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C715C3" w14:textId="078E4AB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9AAA16" w14:textId="2DF2B65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7BFC70" w14:textId="2D0B401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9024A3" w14:textId="35C7B65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DA53C8" w14:textId="5E586B0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CD264D" w14:textId="47EF2FC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43418D" w14:textId="1CF9596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366F14" w14:textId="54DCF1D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50163A" w14:textId="63B7753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9718DA1" w14:textId="7807B0E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533C2A" w14:textId="6C7FC62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381FEE" w14:textId="0CC3613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2DACEC" w14:textId="1EC65C8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4FD42A" w14:textId="06328B8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8B47D2" w14:textId="2F56F32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4F00BB" w14:textId="55A3D58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DBDDAC" w14:textId="54207C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4F35B1" w:rsidRPr="00902046" w14:paraId="476E587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8B2D88D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ic (18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2A4488" w14:textId="29D307F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93EECD" w14:textId="5084AFE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3CD656" w14:textId="6B1B946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F76CFF" w14:textId="751EC98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1D4A13" w14:textId="1C5060D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AFBA21" w14:textId="6A7128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846E4F" w14:textId="02D126D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88C33D" w14:textId="0959EF9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B6BC46" w14:textId="7118ABF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619D5B" w14:textId="02DDA06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DE60F5" w14:textId="426A585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3A79FD" w14:textId="3F7FBD8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66905D" w14:textId="07BB09E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BD1522" w14:textId="7B7673F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8E0688E" w14:textId="102C66D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17FA0F" w14:textId="5AE83A0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6E0EF90" w14:textId="430A8EB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E53202F" w14:textId="78D2F69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6067FBE" w14:textId="7BF92FD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5F7F9B" w14:textId="2969E4E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AF2025" w14:textId="76E3378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71062F" w14:textId="13A1A2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06EB47" w14:textId="32A50A6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87CD118" w14:textId="42118E1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4F35B1" w:rsidRPr="00902046" w14:paraId="0844D4C6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F43AEE8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g-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299DB8B" w14:textId="2783E0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880E48" w14:textId="324CC33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598AF22" w14:textId="0EC8374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83700F" w14:textId="0135A08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6EDEF1" w14:textId="545B158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6BA82E" w14:textId="293BBF1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1FC461" w14:textId="62FE468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BD84A5" w14:textId="3357AA4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D968BC0" w14:textId="7796579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7C2E79" w14:textId="01C3609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0FBD30" w14:textId="7D363BC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D99D21" w14:textId="2A6959B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6DA16E" w14:textId="46ADCA0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D6B367" w14:textId="2E95066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AD6A56" w14:textId="5E186CB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D518B9" w14:textId="025D624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221C84" w14:textId="51AC725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ACCD57" w14:textId="2EEB156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24E7733" w14:textId="64EF69C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3F84EB" w14:textId="55CD375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DAF759" w14:textId="306BF5B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500938" w14:textId="5866442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7E74CC" w14:textId="64238B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538C95" w14:textId="357D80E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F35B1" w:rsidRPr="00902046" w14:paraId="5397AAE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3A35C96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D23CA39" w14:textId="2EFBD51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11BD7B" w14:textId="6BC6123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9EEA2E" w14:textId="4C862E6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8AC007" w14:textId="02C4783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F593CE" w14:textId="50CFA2D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33EF58" w14:textId="5E11679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71F4EF" w14:textId="46468D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CE593A" w14:textId="4485B9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41EF32" w14:textId="6CCE364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8224EF" w14:textId="187A96C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CFC184" w14:textId="6525E12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3F8C84" w14:textId="603C647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FE7A31" w14:textId="52AA773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A2AC9F" w14:textId="2DE99C1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0C555A8" w14:textId="173A6A0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73FEA6" w14:textId="7E803E1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FD0072" w14:textId="484CEFC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06DC99" w14:textId="1FF230F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49A27D" w14:textId="02DCA41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EB6522" w14:textId="42E7AC3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893AD62" w14:textId="094736F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6F4EE3" w14:textId="2E4AB24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D321C7B" w14:textId="3EE8D9E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7B4F22" w14:textId="1AE58A1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F35B1" w:rsidRPr="00902046" w14:paraId="5941F7B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C8390A4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Stearid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50DD09" w14:textId="72EE351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3C8D0A" w14:textId="3776C24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0FBB29E" w14:textId="6208672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002626" w14:textId="776913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C455F8" w14:textId="150E126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2306F3" w14:textId="57E3CF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CE7BDB" w14:textId="599E5CE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7269C3" w14:textId="2B5E7C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501238" w14:textId="62E10D1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D7A08B" w14:textId="6EC070A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D36E928" w14:textId="67AE276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9B9CB0" w14:textId="1F29B25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2D70133" w14:textId="1DABA85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55E5B4" w14:textId="5D6611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5A24FA" w14:textId="2FC0442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494498" w14:textId="7E02879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D9306C" w14:textId="4219AC3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23515C" w14:textId="6DF1731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F5241E" w14:textId="62D9AF9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7769BD" w14:textId="543149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206582" w14:textId="01CD8AB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E2EAA4" w14:textId="454E568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507B2E" w14:textId="695A7C0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92793D" w14:textId="4F54A9C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F35B1" w:rsidRPr="00902046" w14:paraId="1699E62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2C93086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Arachid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B5766FD" w14:textId="2F1065C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16B760" w14:textId="28A46A2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985B1F3" w14:textId="136CFE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08631C" w14:textId="696A11F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CF0CFB" w14:textId="1F61D4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31AA8F" w14:textId="56F3FD1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6924B1" w14:textId="0EE8E60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B164B4" w14:textId="2A731D1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713565" w14:textId="25BACD0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1A1BAA" w14:textId="6747EAF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A41688" w14:textId="4E62BEC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014E13" w14:textId="0531F9A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81D139B" w14:textId="46622FA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85FFF2" w14:textId="44E4276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B8AA33" w14:textId="3D76148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6644B7" w14:textId="1D1F704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66E051" w14:textId="7AB584B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B87A56" w14:textId="5EAF005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3A1933" w14:textId="67C66CF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E578D8" w14:textId="713E349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59BC9A" w14:textId="4127298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A53A62" w14:textId="1401D11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BDA4A8" w14:textId="4D4E749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629FD1" w14:textId="4D3FBA6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4F35B1" w:rsidRPr="00902046" w14:paraId="7098A77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91F15C0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922757" w14:textId="093ED12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FBFE1D" w14:textId="265EAEF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3505948" w14:textId="2046D75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7DE237" w14:textId="51C33B7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5C479F" w14:textId="520668F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349154" w14:textId="075FDB3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B812F0" w14:textId="2D19E35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BB6FB4" w14:textId="47093A3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3B94986" w14:textId="15FBF19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465A57" w14:textId="25CE170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04B272" w14:textId="00DFFE3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3E7630" w14:textId="0EAA848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48E0CF" w14:textId="5939221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E54914" w14:textId="6A6D7A6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3162F9" w14:textId="6A7FB72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AEDB12" w14:textId="56362A9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1741F7" w14:textId="44D7037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4A8776" w14:textId="0AEF69F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03B6E79" w14:textId="633536E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09B8B5" w14:textId="259145A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FFAA54" w14:textId="7B2735F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36130B" w14:textId="0C4ED9F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8570C3" w14:textId="2BF468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43D03E" w14:textId="3CAA98B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F35B1" w:rsidRPr="00902046" w14:paraId="481B2F0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B5DBBB4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di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2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F6ADD9" w14:textId="4D000C4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784649" w14:textId="77D5280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82D19F0" w14:textId="4AEE85D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48E799" w14:textId="493646B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8E9C97F" w14:textId="1D3AAF9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E40312" w14:textId="0233923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56C5FF" w14:textId="4A03BAF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F6963D" w14:textId="73BD7B7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EE6A64" w14:textId="2BB59A4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745C10" w14:textId="3BA872D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5FCB4A5" w14:textId="527AB05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AAE7D2" w14:textId="13EE815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8C40E0" w14:textId="1FE09A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A1A631" w14:textId="575C428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8719751" w14:textId="2EC513D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C6DF63" w14:textId="0DBCC5E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0748E17" w14:textId="2408423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7BD9E1" w14:textId="285502A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625831" w14:textId="65A8097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DE2644" w14:textId="0BBA09D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6EF011" w14:textId="1991727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FCB58F" w14:textId="2FFD305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CE12AE" w14:textId="51D4C72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AF6DFC" w14:textId="03F1ED6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4F35B1" w:rsidRPr="00902046" w14:paraId="28A56D2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5E8924F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HG-Linolenic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41CE51" w14:textId="4965A10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94EFAA" w14:textId="44CC911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DBB185D" w14:textId="2AB8959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A265D3" w14:textId="2D10C0B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A2938C7" w14:textId="552CE13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73FE22" w14:textId="6C10B03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E9685E" w14:textId="3FE559A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55CE77" w14:textId="1BFEFC6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5DE8FC9" w14:textId="782DEA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3EE2DE" w14:textId="3A9EA60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92381D" w14:textId="2C99886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7F85BB" w14:textId="568C7F4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83A1E90" w14:textId="548F28C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B36D07" w14:textId="3D5BFEC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6A82E8" w14:textId="53A7C83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2CBE32" w14:textId="350007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895BAE" w14:textId="3B90A71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8F020A" w14:textId="321E396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4E460C" w14:textId="30EFBDB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E2237B" w14:textId="4E95814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2781FD1" w14:textId="2B5A4DB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69719C" w14:textId="79E0BA6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93861F7" w14:textId="2260148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12F09D" w14:textId="57115AA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4F35B1" w:rsidRPr="00902046" w14:paraId="32F61B6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D5890BC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Arachidonic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B55EE6" w14:textId="1B6DF46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069F42" w14:textId="093C031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F186AA4" w14:textId="494117D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BFC9E2" w14:textId="0C11BD1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6B08E57" w14:textId="1003C8A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514BAA" w14:textId="3CF69A4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FD08B1A" w14:textId="482F6A9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755631" w14:textId="113E3F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783EF0" w14:textId="0436790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134C51" w14:textId="39666B1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636BB6" w14:textId="62FAFD6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27E602" w14:textId="1BC5D10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AF99BD" w14:textId="50EB80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A9DEA6" w14:textId="6CDF2F2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CF4ADE" w14:textId="6C8AF98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77E1D7" w14:textId="63E7893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E1FE1FA" w14:textId="327E81C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2D0ABD" w14:textId="0D7E8FB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01C31D" w14:textId="1A15BF8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A6E9D4" w14:textId="5216D59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F654FFF" w14:textId="5C08D0B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BAA547" w14:textId="5C28BD3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63851B" w14:textId="309B3C9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F667BA" w14:textId="39D5454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4A1403" w:rsidRPr="00902046" w14:paraId="5AB3CC7A" w14:textId="77777777" w:rsidTr="001171A7">
        <w:trPr>
          <w:trHeight w:val="227"/>
        </w:trPr>
        <w:tc>
          <w:tcPr>
            <w:tcW w:w="1783" w:type="dxa"/>
          </w:tcPr>
          <w:p w14:paraId="2686B156" w14:textId="4018E55A" w:rsidR="004A1403" w:rsidRPr="00902046" w:rsidRDefault="004A1403" w:rsidP="004A1403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ri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4E0570" w14:textId="45CEB8DD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336153" w14:textId="2696BF7E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295324" w14:textId="003D0A03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676970" w14:textId="40B5C246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844D3F8" w14:textId="17EABF37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84823F" w14:textId="23B6634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858AB9" w14:textId="270C0492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279AE6" w14:textId="13182417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6E2C2B" w14:textId="202D5209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A13374" w14:textId="05B0E848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3FCE11" w14:textId="6ECBD0C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D155B7" w14:textId="1C15F642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D22AC5" w14:textId="1194F4D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BF8084" w14:textId="1A8235DA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EB1FD3A" w14:textId="105899D4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4C7988" w14:textId="3212253F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9DF19C4" w14:textId="7D2BA372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EC595B" w14:textId="0E2A4A26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C2CDA25" w14:textId="076B3F7E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B96801" w14:textId="386F7447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D7A86E" w14:textId="26CCA7C7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657B65" w14:textId="144D4AEC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23BC036" w14:textId="743FFA1A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49AE63" w14:textId="556AA464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A1403" w:rsidRPr="00902046" w14:paraId="6266E0E7" w14:textId="77777777" w:rsidTr="001171A7">
        <w:trPr>
          <w:trHeight w:val="227"/>
        </w:trPr>
        <w:tc>
          <w:tcPr>
            <w:tcW w:w="1783" w:type="dxa"/>
          </w:tcPr>
          <w:p w14:paraId="3EB84D38" w14:textId="69646359" w:rsidR="004A1403" w:rsidRPr="00902046" w:rsidRDefault="004A1403" w:rsidP="004A1403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etra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774292" w14:textId="77316E5C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41C416" w14:textId="3E63BE0D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0C7328" w14:textId="137ED1AA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AAA656" w14:textId="033E318A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BC2528" w14:textId="03FF3941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EA494C" w14:textId="714415F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0AB34F" w14:textId="5C0C24D3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8DE194" w14:textId="58ED9DE0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6139241" w14:textId="2ECE7171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DE96E2" w14:textId="40E2D870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14F630C" w14:textId="5996191A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97A271" w14:textId="6E4DE12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3FB625" w14:textId="3CC42FF3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3B9544" w14:textId="4D704489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DA13CB" w14:textId="67020BA4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360E2A" w14:textId="5485848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CA3CAC" w14:textId="213AACE7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865D09" w14:textId="6307DCAD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BAC1835" w14:textId="3FA9D2FB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297F59" w14:textId="710FC3DE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70747DB" w14:textId="04DA0FF1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5C8430" w14:textId="3CA2406E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47E0EF" w14:textId="378E986C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8CECD8" w14:textId="747A469D" w:rsidR="004A1403" w:rsidRPr="00902046" w:rsidRDefault="004A1403" w:rsidP="004A140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F35B1" w:rsidRPr="00902046" w14:paraId="461D733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FCED955" w14:textId="6002C29F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penta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D745C6E" w14:textId="586447B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0ADDE6" w14:textId="46B0558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EF96A6" w14:textId="67815E8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732CD4" w14:textId="4D4E064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E8BA8A5" w14:textId="3EF90F4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D17D70" w14:textId="7FB0A93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5C5EDB4" w14:textId="39F5386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3CFF2F" w14:textId="66FDBA0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016A463" w14:textId="5ECA772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AD3C9C" w14:textId="5505277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FB13EC" w14:textId="46CA566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382A1E" w14:textId="327B536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FB46B3C" w14:textId="359E634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82A855" w14:textId="710E15B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A806C97" w14:textId="4ABEC32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D2C108" w14:textId="3DD0578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F444A7E" w14:textId="4C82AD6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EA7D8B" w14:textId="213EBD0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3DF190F" w14:textId="54F655B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D12CF0" w14:textId="615372B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B5E0E2" w14:textId="12B9C21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8114F3" w14:textId="190F748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0D4F66" w14:textId="130AB74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ABBA78" w14:textId="763BFA5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F35B1" w:rsidRPr="00902046" w14:paraId="0A19183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2D92AB0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Beh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47A6DD" w14:textId="21D661B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D928C1" w14:textId="524317D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FD3DFE" w14:textId="6B8EA45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4016DC" w14:textId="7ECDAA5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B9CABE" w14:textId="37344F5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A3A62D" w14:textId="5B8FAD6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2AED4E" w14:textId="6000AF2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FDEA4D4" w14:textId="5C426C8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66042C" w14:textId="7984703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BAFDCD" w14:textId="5CFB212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7A77803" w14:textId="49D7524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B4036C" w14:textId="05972DF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F43BA7" w14:textId="6CC15AE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A11B0E" w14:textId="3A6025F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D97DA6C" w14:textId="65D81FF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A3687B" w14:textId="212D238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8EC0B48" w14:textId="489DE7A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797F69" w14:textId="086E62F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197FBE" w14:textId="2CE5430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F465008" w14:textId="57A02D1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778E943" w14:textId="1029DBA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9979EF" w14:textId="2E56ACE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EE785B3" w14:textId="176EBA8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010B3D" w14:textId="2BFF1C4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4F35B1" w:rsidRPr="00902046" w14:paraId="4051931A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FC22BDF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ruc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1A17ED" w14:textId="08CC088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14BA23" w14:textId="525BE78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359EC9" w14:textId="2E53AEB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198F91" w14:textId="11DFF67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4A55B9C" w14:textId="01D8A01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B83069" w14:textId="75F447A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3260395" w14:textId="34D888E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646A5C" w14:textId="7AB0C8B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B510F61" w14:textId="1C8C71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C7F2C7" w14:textId="0289FF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4B97D8E" w14:textId="3B1B366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129271" w14:textId="05FA9A7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88DB6F" w14:textId="20788C2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56F7D6" w14:textId="098A61E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6E7D4B" w14:textId="6293349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C99B0F" w14:textId="48674F4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4E6F2F" w14:textId="5D4C88E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0C24BB" w14:textId="1F7CA42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CE9FECA" w14:textId="4290350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E051BD" w14:textId="5647A13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ACAF01" w14:textId="6B476ED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C2900F" w14:textId="4E51B5E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1D48FF" w14:textId="79FE919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86254C" w14:textId="3E7999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F35B1" w:rsidRPr="00902046" w14:paraId="2E9C7D2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48512A8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Docosapenta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5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0297213" w14:textId="59FC729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0A21D6" w14:textId="27598C9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CC0EDE6" w14:textId="1945EB8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73849E" w14:textId="31C203E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AB3891A" w14:textId="6A1FE0F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9F6CE7" w14:textId="7FC29C2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321DE8B" w14:textId="77E5B8E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634174" w14:textId="36A7C3B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D2D981" w14:textId="313E6D7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EF05F3" w14:textId="0B688DE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C41E2F" w14:textId="0036789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C6C1ED" w14:textId="1191C28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0A5434" w14:textId="6B730A2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4CFDB8" w14:textId="20763B9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AE69D6" w14:textId="599D48C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1F2975" w14:textId="750440A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3864ADD" w14:textId="01D7C15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F2E690" w14:textId="77B2ED0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E83F9D4" w14:textId="521DD20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1419DA" w14:textId="4B025DB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6307FE2" w14:textId="017BD41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A6EA14" w14:textId="743495E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76EC72C" w14:textId="73C219B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DBCEE1" w14:textId="353639B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4F35B1" w:rsidRPr="00902046" w14:paraId="782DFCF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47A4544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ocosahexaenoic (22:6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C02476" w14:textId="666280F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4385C7" w14:textId="5844389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0700500" w14:textId="311125A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7CA571" w14:textId="048D5F6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CE3D517" w14:textId="1182C6B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72A28E" w14:textId="00466B6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7D2FB33" w14:textId="2BADF50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FBB6A8" w14:textId="5D78654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A9B30C8" w14:textId="0C48FD1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AB5C1F" w14:textId="18F1AB8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F9E7A7" w14:textId="5B16A31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7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38DC11" w14:textId="1353583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45F4F52" w14:textId="4BED187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7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72B9C7" w14:textId="232EB58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4E01F4" w14:textId="5BAD321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ADAE74" w14:textId="34D7E65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00A768C" w14:textId="26C52D7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5.9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72D3F8" w14:textId="1048532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3A9548" w14:textId="5533D24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7DA9DF" w14:textId="59033C8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5EAAB21" w14:textId="07833BE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B3BFAB" w14:textId="589E44A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CCE32F" w14:textId="185E94C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34304F" w14:textId="1B790DA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4F35B1" w:rsidRPr="00902046" w14:paraId="07CF4E2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74DBD3D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Lignocer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0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C61813D" w14:textId="59AD7DF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A7BDDA" w14:textId="4EE2F92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2B32FB" w14:textId="0059C8E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4F9868" w14:textId="2EF58F3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96A3B9" w14:textId="4D93651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13D728" w14:textId="0B43E56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320966" w14:textId="20C8EF8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9F6F2A" w14:textId="6B5B50E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4786152" w14:textId="6D40FED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3A5011" w14:textId="22B5101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D1E8EBE" w14:textId="1D93AF1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56DE73" w14:textId="513576C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A0A9F0" w14:textId="3AF4CD9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A40C98" w14:textId="34ABFA3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583E3BB" w14:textId="6A68FF83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FC465D6" w14:textId="1E1DC2C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83819B" w14:textId="7EE7306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10005B" w14:textId="3D4C734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EA965F" w14:textId="62E5FDA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97A941" w14:textId="5594C94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450E70" w14:textId="6B2E2F2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47A0D9" w14:textId="2CD769A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DF28D95" w14:textId="40F949D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2E646B" w14:textId="4F1515C2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4F35B1" w:rsidRPr="00902046" w14:paraId="73644335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6F66D50" w14:textId="77777777" w:rsidR="004F35B1" w:rsidRPr="00902046" w:rsidRDefault="004F35B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Nerv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1)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CC578D" w14:textId="07C8B2D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478CA0" w14:textId="14F340D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BEA85C8" w14:textId="6F79BA74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1B1137" w14:textId="1F198DC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70305D" w14:textId="75360C5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FC4145" w14:textId="3F549CF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660B39C" w14:textId="24EB8E66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D71C59" w14:textId="7810DCCD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5675068" w14:textId="50B6ECF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8489F6" w14:textId="74A41B8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AD7697" w14:textId="2093FB9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AB389F" w14:textId="00D50671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AA82DB1" w14:textId="434169F7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ED9193" w14:textId="51466FC0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4F6B008" w14:textId="46A0ED99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CC1804" w14:textId="5DF095C8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C24DFC" w14:textId="640FEF25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36920A" w14:textId="54FE42AF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B8D6D24" w14:textId="7673A20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A0B9F2" w14:textId="693E402E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0A57C7" w14:textId="3BEC1BF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D61F44" w14:textId="7D9EEBDB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7A79D3" w14:textId="0EA5226C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A072E3" w14:textId="076C72DA" w:rsidR="004F35B1" w:rsidRPr="00902046" w:rsidRDefault="004F35B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14:paraId="3B0B11D9" w14:textId="77777777" w:rsidR="007F1DE3" w:rsidRPr="008F4C68" w:rsidRDefault="007F1DE3" w:rsidP="00DF2C9F">
      <w:pPr>
        <w:spacing w:line="259" w:lineRule="auto"/>
        <w:jc w:val="left"/>
      </w:pPr>
      <w:bookmarkStart w:id="0" w:name="_GoBack"/>
      <w:bookmarkEnd w:id="0"/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C9F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DF2C9F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4.DOCX</DocumentId>
    <IsDeleted xmlns="1f557960-9b39-4677-8b14-341f6f5cb553">false</IsDeleted>
    <TitleName xmlns="1f557960-9b39-4677-8b14-341f6f5cb553">Table 4.DOCX</TitleName>
  </documentManagement>
</p:properties>
</file>

<file path=customXml/itemProps1.xml><?xml version="1.0" encoding="utf-8"?>
<ds:datastoreItem xmlns:ds="http://schemas.openxmlformats.org/officeDocument/2006/customXml" ds:itemID="{012AD270-C8E4-4658-928F-E7DE2F82B786}"/>
</file>

<file path=customXml/itemProps2.xml><?xml version="1.0" encoding="utf-8"?>
<ds:datastoreItem xmlns:ds="http://schemas.openxmlformats.org/officeDocument/2006/customXml" ds:itemID="{581FDCD3-8E35-496A-8215-8F365CA6525C}"/>
</file>

<file path=customXml/itemProps3.xml><?xml version="1.0" encoding="utf-8"?>
<ds:datastoreItem xmlns:ds="http://schemas.openxmlformats.org/officeDocument/2006/customXml" ds:itemID="{5FF247CC-0376-4C53-A204-46F57781AD14}"/>
</file>

<file path=customXml/itemProps4.xml><?xml version="1.0" encoding="utf-8"?>
<ds:datastoreItem xmlns:ds="http://schemas.openxmlformats.org/officeDocument/2006/customXml" ds:itemID="{5EC642B9-4901-49EE-AAE3-34030499957F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612</Words>
  <Characters>3856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